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92CF7" w14:textId="77777777" w:rsidR="00FA4923" w:rsidRPr="00D8367F" w:rsidRDefault="00FA4923" w:rsidP="00FA4923">
      <w:pPr>
        <w:rPr>
          <w:b/>
        </w:rPr>
      </w:pPr>
      <w:r w:rsidRPr="00D8367F">
        <w:rPr>
          <w:b/>
        </w:rPr>
        <w:t>Supplemental Materials</w:t>
      </w:r>
    </w:p>
    <w:p w14:paraId="4EFEBD9F" w14:textId="77777777" w:rsidR="00FA4923" w:rsidRPr="00D8367F" w:rsidRDefault="00FA4923" w:rsidP="00FA4923">
      <w:pPr>
        <w:rPr>
          <w:b/>
        </w:rPr>
      </w:pPr>
    </w:p>
    <w:p w14:paraId="1DBD57F4" w14:textId="77777777" w:rsidR="00FA4923" w:rsidRDefault="00FA4923" w:rsidP="00FA4923"/>
    <w:p w14:paraId="03E3E14B" w14:textId="75527FBD" w:rsidR="00FA4923" w:rsidRDefault="00585809" w:rsidP="00FA4923">
      <w:r>
        <w:t xml:space="preserve">Supplementary </w:t>
      </w:r>
      <w:r w:rsidR="00FA4923">
        <w:t>Table 1. Linear mixed-effects models for report rate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07"/>
        <w:gridCol w:w="2151"/>
        <w:gridCol w:w="2151"/>
        <w:gridCol w:w="2151"/>
      </w:tblGrid>
      <w:tr w:rsidR="00FA4923" w14:paraId="1D4F1D12" w14:textId="77777777" w:rsidTr="00FA4923"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 w14:paraId="5846AFD2" w14:textId="04B134B5" w:rsidR="00FA4923" w:rsidRDefault="00FA4923" w:rsidP="00676A6F"/>
        </w:tc>
        <w:tc>
          <w:tcPr>
            <w:tcW w:w="64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AD3E042" w14:textId="60B1164B" w:rsidR="00FA4923" w:rsidRDefault="00FA4923" w:rsidP="00676A6F">
            <w:r>
              <w:t>Regression coefficients (estimate of fixed effects)</w:t>
            </w:r>
          </w:p>
        </w:tc>
      </w:tr>
      <w:tr w:rsidR="00FA4923" w14:paraId="08D5D853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7F1AEDE3" w14:textId="7B7253F7" w:rsidR="00FA4923" w:rsidRDefault="00FA4923" w:rsidP="00676A6F">
            <w:r>
              <w:t>Effect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47252011" w14:textId="694EF47A" w:rsidR="00FA4923" w:rsidRDefault="00FA4923" w:rsidP="00676A6F">
            <w:r>
              <w:t>Model 1</w:t>
            </w:r>
            <w:r w:rsidR="000E5B7F">
              <w:t xml:space="preserve"> </w:t>
            </w:r>
            <w:r>
              <w:t>(null)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764BF6BA" w14:textId="200A2473" w:rsidR="00FA4923" w:rsidRDefault="00FA4923" w:rsidP="00676A6F">
            <w:r>
              <w:t>Model 2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B453382" w14:textId="4F0B3162" w:rsidR="00FA4923" w:rsidRDefault="00FA4923" w:rsidP="00676A6F">
            <w:r>
              <w:t>Model 3</w:t>
            </w:r>
          </w:p>
        </w:tc>
      </w:tr>
      <w:tr w:rsidR="00FA4923" w14:paraId="598A1B6B" w14:textId="77777777" w:rsidTr="00FA4923"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 w14:paraId="0ED89051" w14:textId="73E3FE5F" w:rsidR="00FA4923" w:rsidRDefault="00FA4923" w:rsidP="00676A6F">
            <w:r>
              <w:t>Intercept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252534B1" w14:textId="3BD5F3A0" w:rsidR="00FA4923" w:rsidRDefault="00FA4923" w:rsidP="00676A6F">
            <w:r>
              <w:t>.37(</w:t>
            </w:r>
            <w:proofErr w:type="gramStart"/>
            <w:r>
              <w:t>0.19)*</w:t>
            </w:r>
            <w:proofErr w:type="gramEnd"/>
            <w:r>
              <w:t>**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1F6325CC" w14:textId="47B31268" w:rsidR="00FA4923" w:rsidRDefault="00FA4923" w:rsidP="00676A6F">
            <w:r>
              <w:t>.31(.</w:t>
            </w:r>
            <w:proofErr w:type="gramStart"/>
            <w:r>
              <w:t>03)*</w:t>
            </w:r>
            <w:proofErr w:type="gramEnd"/>
            <w:r>
              <w:t>**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39ADBF21" w14:textId="3481D563" w:rsidR="00FA4923" w:rsidRDefault="00FA4923" w:rsidP="00676A6F">
            <w:r>
              <w:t>.28(.</w:t>
            </w:r>
            <w:proofErr w:type="gramStart"/>
            <w:r>
              <w:t>04)*</w:t>
            </w:r>
            <w:proofErr w:type="gramEnd"/>
            <w:r>
              <w:t>**</w:t>
            </w:r>
          </w:p>
        </w:tc>
      </w:tr>
      <w:tr w:rsidR="00FA4923" w14:paraId="254F4E81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224ACE2F" w14:textId="68E1BF24" w:rsidR="00FA4923" w:rsidRDefault="00FA4923" w:rsidP="00676A6F">
            <w:r>
              <w:t>Main effects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2AD4B3A6" w14:textId="7E87C876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3CFCA13A" w14:textId="03CE01BF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42C1F135" w14:textId="6D838066" w:rsidR="00FA4923" w:rsidRDefault="00FA4923" w:rsidP="00676A6F"/>
        </w:tc>
      </w:tr>
      <w:tr w:rsidR="00FA4923" w14:paraId="5FF71917" w14:textId="77777777" w:rsidTr="00FA4923">
        <w:tc>
          <w:tcPr>
            <w:tcW w:w="2907" w:type="dxa"/>
          </w:tcPr>
          <w:p w14:paraId="6E8372F1" w14:textId="31FE2DF3" w:rsidR="00FA4923" w:rsidRDefault="00FA4923" w:rsidP="00676A6F">
            <w:r>
              <w:t>Report type</w:t>
            </w:r>
          </w:p>
        </w:tc>
        <w:tc>
          <w:tcPr>
            <w:tcW w:w="2151" w:type="dxa"/>
          </w:tcPr>
          <w:p w14:paraId="43DD7DB6" w14:textId="4516295B" w:rsidR="00FA4923" w:rsidRDefault="00FA4923" w:rsidP="00676A6F"/>
        </w:tc>
        <w:tc>
          <w:tcPr>
            <w:tcW w:w="2151" w:type="dxa"/>
          </w:tcPr>
          <w:p w14:paraId="232C9A31" w14:textId="0891520C" w:rsidR="00FA4923" w:rsidRDefault="00FA4923" w:rsidP="00676A6F"/>
        </w:tc>
        <w:tc>
          <w:tcPr>
            <w:tcW w:w="2151" w:type="dxa"/>
          </w:tcPr>
          <w:p w14:paraId="012412EF" w14:textId="374A21C4" w:rsidR="00FA4923" w:rsidRDefault="00FA4923" w:rsidP="00676A6F"/>
        </w:tc>
      </w:tr>
      <w:tr w:rsidR="00FA4923" w14:paraId="1B0C4FD8" w14:textId="77777777" w:rsidTr="00FA4923">
        <w:tc>
          <w:tcPr>
            <w:tcW w:w="2907" w:type="dxa"/>
          </w:tcPr>
          <w:p w14:paraId="258A5F06" w14:textId="520FCD58" w:rsidR="00FA4923" w:rsidRDefault="00FA4923" w:rsidP="00676A6F">
            <w:r>
              <w:t xml:space="preserve">    Global</w:t>
            </w:r>
          </w:p>
        </w:tc>
        <w:tc>
          <w:tcPr>
            <w:tcW w:w="2151" w:type="dxa"/>
          </w:tcPr>
          <w:p w14:paraId="486C3C0D" w14:textId="7CA637E8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7B489483" w14:textId="19F024C8" w:rsidR="00FA4923" w:rsidRDefault="00FA4923" w:rsidP="00676A6F">
            <w:r>
              <w:t>.138(.</w:t>
            </w:r>
            <w:proofErr w:type="gramStart"/>
            <w:r>
              <w:t>04)*</w:t>
            </w:r>
            <w:proofErr w:type="gramEnd"/>
            <w:r>
              <w:t>**</w:t>
            </w:r>
          </w:p>
        </w:tc>
        <w:tc>
          <w:tcPr>
            <w:tcW w:w="2151" w:type="dxa"/>
          </w:tcPr>
          <w:p w14:paraId="2A7664F8" w14:textId="7CC2A3B8" w:rsidR="00FA4923" w:rsidRDefault="00FA4923" w:rsidP="00676A6F">
            <w:r>
              <w:t>.19(.</w:t>
            </w:r>
            <w:proofErr w:type="gramStart"/>
            <w:r>
              <w:t>06)*</w:t>
            </w:r>
            <w:proofErr w:type="gramEnd"/>
            <w:r>
              <w:t>*</w:t>
            </w:r>
          </w:p>
        </w:tc>
      </w:tr>
      <w:tr w:rsidR="00FA4923" w14:paraId="60AAA75E" w14:textId="77777777" w:rsidTr="00FA4923">
        <w:tc>
          <w:tcPr>
            <w:tcW w:w="2907" w:type="dxa"/>
          </w:tcPr>
          <w:p w14:paraId="425FCB77" w14:textId="2A0FBC1C" w:rsidR="00FA4923" w:rsidRDefault="00FA4923" w:rsidP="00FA4923">
            <w:r>
              <w:t xml:space="preserve">    Local</w:t>
            </w:r>
          </w:p>
        </w:tc>
        <w:tc>
          <w:tcPr>
            <w:tcW w:w="2151" w:type="dxa"/>
          </w:tcPr>
          <w:p w14:paraId="700D5E55" w14:textId="79A54745" w:rsidR="00FA4923" w:rsidRDefault="00FA4923" w:rsidP="00FA4923">
            <w:r>
              <w:t>—</w:t>
            </w:r>
          </w:p>
        </w:tc>
        <w:tc>
          <w:tcPr>
            <w:tcW w:w="2151" w:type="dxa"/>
          </w:tcPr>
          <w:p w14:paraId="4BE8D55E" w14:textId="4B74C96D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3E4E65F8" w14:textId="31D9A6E0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316C8C13" w14:textId="77777777" w:rsidTr="00FA4923">
        <w:tc>
          <w:tcPr>
            <w:tcW w:w="2907" w:type="dxa"/>
          </w:tcPr>
          <w:p w14:paraId="0DE3BDE8" w14:textId="55C0E923" w:rsidR="00FA4923" w:rsidRDefault="00FA4923" w:rsidP="00676A6F">
            <w:r>
              <w:t>Traits group</w:t>
            </w:r>
          </w:p>
        </w:tc>
        <w:tc>
          <w:tcPr>
            <w:tcW w:w="2151" w:type="dxa"/>
          </w:tcPr>
          <w:p w14:paraId="74F93150" w14:textId="15F9407A" w:rsidR="00FA4923" w:rsidRDefault="00FA4923" w:rsidP="00676A6F"/>
        </w:tc>
        <w:tc>
          <w:tcPr>
            <w:tcW w:w="2151" w:type="dxa"/>
          </w:tcPr>
          <w:p w14:paraId="16E5C792" w14:textId="7CC37617" w:rsidR="00FA4923" w:rsidRDefault="00FA4923" w:rsidP="00676A6F"/>
        </w:tc>
        <w:tc>
          <w:tcPr>
            <w:tcW w:w="2151" w:type="dxa"/>
          </w:tcPr>
          <w:p w14:paraId="0825E91C" w14:textId="17669723" w:rsidR="00FA4923" w:rsidRDefault="00FA4923" w:rsidP="00676A6F"/>
        </w:tc>
      </w:tr>
      <w:tr w:rsidR="00FA4923" w14:paraId="17152FE9" w14:textId="77777777" w:rsidTr="00FA4923">
        <w:tc>
          <w:tcPr>
            <w:tcW w:w="2907" w:type="dxa"/>
          </w:tcPr>
          <w:p w14:paraId="2C467185" w14:textId="062C8B11" w:rsidR="00FA4923" w:rsidRDefault="00FA4923" w:rsidP="00676A6F">
            <w:r>
              <w:t xml:space="preserve">    Low </w:t>
            </w:r>
          </w:p>
        </w:tc>
        <w:tc>
          <w:tcPr>
            <w:tcW w:w="2151" w:type="dxa"/>
          </w:tcPr>
          <w:p w14:paraId="257DD322" w14:textId="31AB64F1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671994B1" w14:textId="340A0482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5B6A463B" w14:textId="66EBFBEC" w:rsidR="00FA4923" w:rsidRDefault="00FA4923" w:rsidP="00676A6F">
            <w:r>
              <w:t>.05(.05)</w:t>
            </w:r>
          </w:p>
        </w:tc>
      </w:tr>
      <w:tr w:rsidR="00FA4923" w14:paraId="0F23560B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22DBB565" w14:textId="40784721" w:rsidR="00FA4923" w:rsidRDefault="00FA4923" w:rsidP="00FA4923">
            <w:r>
              <w:t xml:space="preserve">    High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61CA9C8F" w14:textId="0CEF48F6" w:rsidR="00FA4923" w:rsidRDefault="00FA4923" w:rsidP="00FA4923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34E514FC" w14:textId="31178EBD" w:rsidR="00FA4923" w:rsidRDefault="00FA4923" w:rsidP="00FA4923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362C4C3" w14:textId="3DB3DC7C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7B13BFE8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59A8985F" w14:textId="3FB2BF81" w:rsidR="00FA4923" w:rsidRDefault="00FA4923" w:rsidP="00676A6F">
            <w:r>
              <w:t>Interactions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33EA4D14" w14:textId="10F234A0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3E9BC691" w14:textId="55057657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791D7B65" w14:textId="0897B977" w:rsidR="00FA4923" w:rsidRDefault="00FA4923" w:rsidP="00676A6F"/>
        </w:tc>
      </w:tr>
      <w:tr w:rsidR="00FA4923" w14:paraId="558DE009" w14:textId="77777777" w:rsidTr="00FA4923">
        <w:tc>
          <w:tcPr>
            <w:tcW w:w="2907" w:type="dxa"/>
          </w:tcPr>
          <w:p w14:paraId="3FB62EFA" w14:textId="683D2C00" w:rsidR="00FA4923" w:rsidRDefault="00FA4923" w:rsidP="00676A6F">
            <w:r>
              <w:t xml:space="preserve">     Global x Low</w:t>
            </w:r>
          </w:p>
        </w:tc>
        <w:tc>
          <w:tcPr>
            <w:tcW w:w="2151" w:type="dxa"/>
          </w:tcPr>
          <w:p w14:paraId="4B3504DC" w14:textId="2CE51FE1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4C08562B" w14:textId="265D2F06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76DE9F30" w14:textId="3B73E5A1" w:rsidR="00FA4923" w:rsidRDefault="00FA4923" w:rsidP="00676A6F">
            <w:r>
              <w:t>-.08(.08)</w:t>
            </w:r>
          </w:p>
        </w:tc>
      </w:tr>
      <w:tr w:rsidR="00FA4923" w14:paraId="770E018F" w14:textId="77777777" w:rsidTr="00FA4923">
        <w:tc>
          <w:tcPr>
            <w:tcW w:w="2907" w:type="dxa"/>
          </w:tcPr>
          <w:p w14:paraId="3ED88CD1" w14:textId="7F5EFAA0" w:rsidR="00FA4923" w:rsidRDefault="00FA4923" w:rsidP="00FA4923">
            <w:r>
              <w:t xml:space="preserve">     Global x High</w:t>
            </w:r>
          </w:p>
        </w:tc>
        <w:tc>
          <w:tcPr>
            <w:tcW w:w="2151" w:type="dxa"/>
          </w:tcPr>
          <w:p w14:paraId="149EF5B6" w14:textId="5CDE5835" w:rsidR="00FA4923" w:rsidRDefault="00FA4923" w:rsidP="00FA4923">
            <w:r>
              <w:t>—</w:t>
            </w:r>
          </w:p>
        </w:tc>
        <w:tc>
          <w:tcPr>
            <w:tcW w:w="2151" w:type="dxa"/>
          </w:tcPr>
          <w:p w14:paraId="3144FB0B" w14:textId="5B43D04B" w:rsidR="00FA4923" w:rsidRDefault="00FA4923" w:rsidP="00FA4923">
            <w:r>
              <w:t>—</w:t>
            </w:r>
          </w:p>
        </w:tc>
        <w:tc>
          <w:tcPr>
            <w:tcW w:w="2151" w:type="dxa"/>
          </w:tcPr>
          <w:p w14:paraId="3E5FAA1D" w14:textId="7EF6FD29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02921B4F" w14:textId="77777777" w:rsidTr="00FA4923">
        <w:tc>
          <w:tcPr>
            <w:tcW w:w="2907" w:type="dxa"/>
          </w:tcPr>
          <w:p w14:paraId="6F5EC1C8" w14:textId="2CFDC6E4" w:rsidR="00FA4923" w:rsidRDefault="00FA4923" w:rsidP="00FA4923">
            <w:r>
              <w:t xml:space="preserve">     Local x Low</w:t>
            </w:r>
          </w:p>
        </w:tc>
        <w:tc>
          <w:tcPr>
            <w:tcW w:w="2151" w:type="dxa"/>
          </w:tcPr>
          <w:p w14:paraId="213D1902" w14:textId="4F19696D" w:rsidR="00FA4923" w:rsidRDefault="00FA4923" w:rsidP="00FA4923">
            <w:r>
              <w:t>—</w:t>
            </w:r>
          </w:p>
        </w:tc>
        <w:tc>
          <w:tcPr>
            <w:tcW w:w="2151" w:type="dxa"/>
          </w:tcPr>
          <w:p w14:paraId="3FF5253D" w14:textId="3BB17139" w:rsidR="00FA4923" w:rsidRDefault="00FA4923" w:rsidP="00FA4923">
            <w:r>
              <w:t>—</w:t>
            </w:r>
          </w:p>
        </w:tc>
        <w:tc>
          <w:tcPr>
            <w:tcW w:w="2151" w:type="dxa"/>
          </w:tcPr>
          <w:p w14:paraId="3AA261E3" w14:textId="2C35E5F9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262180A7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3A2E5102" w14:textId="1E1FCA9D" w:rsidR="00FA4923" w:rsidRDefault="00FA4923" w:rsidP="00FA4923">
            <w:r>
              <w:t xml:space="preserve">     Local x High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1DE6931F" w14:textId="0178B5FF" w:rsidR="00FA4923" w:rsidRDefault="00FA4923" w:rsidP="00FA4923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31A6CB21" w14:textId="0BA3B907" w:rsidR="00FA4923" w:rsidRDefault="00FA4923" w:rsidP="00FA4923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66CB73AC" w14:textId="3C19371C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04DE511E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6E51411C" w14:textId="4F62B06C" w:rsidR="00FA4923" w:rsidRDefault="00FA4923" w:rsidP="00676A6F">
            <w:r>
              <w:t>Model Summary -2LL</w:t>
            </w:r>
            <w:r w:rsidRPr="00FA4923">
              <w:rPr>
                <w:vertAlign w:val="superscript"/>
              </w:rPr>
              <w:t>b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3E3BC316" w14:textId="74727AD0" w:rsidR="00FA4923" w:rsidRDefault="00FA4923" w:rsidP="00676A6F">
            <w:r>
              <w:t>97.73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15B7FCD6" w14:textId="78254A3A" w:rsidR="00FA4923" w:rsidRDefault="00FA4923" w:rsidP="00676A6F">
            <w:r>
              <w:t>84.34***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4E6B490D" w14:textId="51D765A1" w:rsidR="00FA4923" w:rsidRDefault="00FA4923" w:rsidP="00676A6F">
            <w:r>
              <w:t>83.14</w:t>
            </w:r>
          </w:p>
        </w:tc>
      </w:tr>
      <w:tr w:rsidR="00FA4923" w14:paraId="708DA5E0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5FDA93C2" w14:textId="74A0E32E" w:rsidR="00FA4923" w:rsidRDefault="00FA4923" w:rsidP="00676A6F">
            <w:r>
              <w:t>Estimated Parameters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F636B97" w14:textId="36F73C9E" w:rsidR="00FA4923" w:rsidRDefault="00FA4923" w:rsidP="00676A6F">
            <w:r>
              <w:t>3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04237233" w14:textId="2D625980" w:rsidR="00FA4923" w:rsidRDefault="00FA4923" w:rsidP="00676A6F">
            <w:r>
              <w:t>4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EE0C90B" w14:textId="5E7CCBBC" w:rsidR="00FA4923" w:rsidRDefault="00FA4923" w:rsidP="00676A6F">
            <w:r>
              <w:t>6</w:t>
            </w:r>
          </w:p>
        </w:tc>
      </w:tr>
    </w:tbl>
    <w:p w14:paraId="05217E63" w14:textId="77777777" w:rsidR="00FA4923" w:rsidRDefault="00FA4923" w:rsidP="00FA4923">
      <w:r>
        <w:t>Note. Standard errors for parameter estimates are listed in parentheses.</w:t>
      </w:r>
    </w:p>
    <w:p w14:paraId="70FA40C1" w14:textId="77777777" w:rsidR="00FA4923" w:rsidRDefault="00FA4923" w:rsidP="00FA4923">
      <w:proofErr w:type="spellStart"/>
      <w:r w:rsidRPr="00FA4923">
        <w:rPr>
          <w:vertAlign w:val="superscript"/>
        </w:rPr>
        <w:t>a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parameter is set to zero because it is redundant. Cross-level interactions with redundant parameters are excluded from the table.</w:t>
      </w:r>
    </w:p>
    <w:p w14:paraId="4B930D12" w14:textId="77777777" w:rsidR="00FA4923" w:rsidRDefault="00FA4923" w:rsidP="00FA4923">
      <w:r w:rsidRPr="00FA4923">
        <w:rPr>
          <w:vertAlign w:val="superscript"/>
        </w:rPr>
        <w:t>b</w:t>
      </w:r>
      <w:r>
        <w:t xml:space="preserve"> -2LL; -2 log-likelihood is a measure of how well the model fits the data. Smaller numbers reflect a better fit.</w:t>
      </w:r>
    </w:p>
    <w:p w14:paraId="63694706" w14:textId="77777777" w:rsidR="00FA4923" w:rsidRDefault="00FA4923" w:rsidP="00FA4923">
      <w:r>
        <w:t>*</w:t>
      </w:r>
      <w:r w:rsidRPr="00FA4923">
        <w:rPr>
          <w:i/>
          <w:iCs/>
        </w:rPr>
        <w:t xml:space="preserve"> p</w:t>
      </w:r>
      <w:r>
        <w:t xml:space="preserve"> &lt; .05. ** </w:t>
      </w:r>
      <w:r w:rsidRPr="00FA4923">
        <w:rPr>
          <w:i/>
          <w:iCs/>
        </w:rPr>
        <w:t>p</w:t>
      </w:r>
      <w:r>
        <w:t xml:space="preserve"> &lt; .01. ***</w:t>
      </w:r>
      <w:r w:rsidRPr="00FA4923">
        <w:rPr>
          <w:i/>
          <w:iCs/>
        </w:rPr>
        <w:t xml:space="preserve"> p </w:t>
      </w:r>
      <w:r>
        <w:t>&lt; .001.</w:t>
      </w:r>
    </w:p>
    <w:p w14:paraId="58D6A910" w14:textId="77777777" w:rsidR="00FA4923" w:rsidRDefault="00FA4923" w:rsidP="00FA4923">
      <w:pPr>
        <w:pStyle w:val="Heading6"/>
        <w:keepNext w:val="0"/>
        <w:keepLines w:val="0"/>
        <w:spacing w:before="0"/>
      </w:pPr>
    </w:p>
    <w:p w14:paraId="3E20BCA1" w14:textId="77777777" w:rsidR="00FA4923" w:rsidRDefault="00FA4923" w:rsidP="00FA4923"/>
    <w:p w14:paraId="7A7DED09" w14:textId="77777777" w:rsidR="007240CD" w:rsidRDefault="007240CD">
      <w:r>
        <w:br w:type="page"/>
      </w:r>
    </w:p>
    <w:p w14:paraId="08F142F6" w14:textId="162384FC" w:rsidR="00FA4923" w:rsidRDefault="00585809" w:rsidP="00FA4923">
      <w:r>
        <w:lastRenderedPageBreak/>
        <w:t xml:space="preserve">Supplementary </w:t>
      </w:r>
      <w:r w:rsidR="00FA4923">
        <w:t>Table 2. Linear mixed-effects models for reaction time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07"/>
        <w:gridCol w:w="2151"/>
        <w:gridCol w:w="2151"/>
        <w:gridCol w:w="2151"/>
      </w:tblGrid>
      <w:tr w:rsidR="00FA4923" w14:paraId="54A7221E" w14:textId="77777777" w:rsidTr="00FA4923"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 w14:paraId="2AA27C02" w14:textId="24F8D675" w:rsidR="00FA4923" w:rsidRDefault="00FA4923" w:rsidP="00676A6F"/>
        </w:tc>
        <w:tc>
          <w:tcPr>
            <w:tcW w:w="64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67C2BBF" w14:textId="25FE39B7" w:rsidR="00FA4923" w:rsidRDefault="00FA4923" w:rsidP="00676A6F">
            <w:r>
              <w:t>Regression coefficients (estimate of fixed effects)</w:t>
            </w:r>
          </w:p>
        </w:tc>
      </w:tr>
      <w:tr w:rsidR="00FA4923" w14:paraId="77FE7A6C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2AD4A9AC" w14:textId="03887DA8" w:rsidR="00FA4923" w:rsidRDefault="00FA4923" w:rsidP="00676A6F">
            <w:r>
              <w:t>Effect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3B7DFDFB" w14:textId="1505CBB5" w:rsidR="00FA4923" w:rsidRDefault="00FA4923" w:rsidP="00676A6F">
            <w:r>
              <w:t>Model 1</w:t>
            </w:r>
            <w:r w:rsidR="000E5B7F">
              <w:t xml:space="preserve"> </w:t>
            </w:r>
            <w:r>
              <w:t>(null)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6B855F7F" w14:textId="4AEC8242" w:rsidR="00FA4923" w:rsidRDefault="00FA4923" w:rsidP="00676A6F">
            <w:r>
              <w:t>Model 2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76AD78C1" w14:textId="02D6BFCB" w:rsidR="00FA4923" w:rsidRDefault="00FA4923" w:rsidP="00676A6F">
            <w:r>
              <w:t>Model 3</w:t>
            </w:r>
          </w:p>
        </w:tc>
      </w:tr>
      <w:tr w:rsidR="00FA4923" w14:paraId="00AF01CF" w14:textId="77777777" w:rsidTr="00FA4923"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 w14:paraId="78AB7A3E" w14:textId="4E718CD6" w:rsidR="00FA4923" w:rsidRDefault="00FA4923" w:rsidP="00676A6F">
            <w:r>
              <w:t>Intercept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657D83D9" w14:textId="4DC8606C" w:rsidR="00FA4923" w:rsidRDefault="00FA4923" w:rsidP="00676A6F">
            <w:r>
              <w:t>1957</w:t>
            </w:r>
            <w:r w:rsidR="0082013B">
              <w:t>.30</w:t>
            </w:r>
            <w:r w:rsidR="00683142">
              <w:t>(</w:t>
            </w:r>
            <w:r w:rsidR="0082013B">
              <w:t>41.</w:t>
            </w:r>
            <w:proofErr w:type="gramStart"/>
            <w:r w:rsidR="0082013B">
              <w:t>87</w:t>
            </w:r>
            <w:r>
              <w:t>)*</w:t>
            </w:r>
            <w:proofErr w:type="gramEnd"/>
            <w:r>
              <w:t>**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1B380841" w14:textId="1EA0703F" w:rsidR="00FA4923" w:rsidRDefault="00FA4923" w:rsidP="00676A6F">
            <w:r>
              <w:t>2008.13 (49.6) ***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4FA17915" w14:textId="602D8C70" w:rsidR="00FA4923" w:rsidRDefault="00FA4923" w:rsidP="00676A6F">
            <w:r>
              <w:t>2107.60(77.</w:t>
            </w:r>
            <w:proofErr w:type="gramStart"/>
            <w:r>
              <w:t>28)*</w:t>
            </w:r>
            <w:proofErr w:type="gramEnd"/>
            <w:r>
              <w:t>**</w:t>
            </w:r>
          </w:p>
        </w:tc>
      </w:tr>
      <w:tr w:rsidR="00FA4923" w14:paraId="5B9F16A9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54E51A3F" w14:textId="0C191371" w:rsidR="00FA4923" w:rsidRDefault="00FA4923" w:rsidP="00676A6F">
            <w:r>
              <w:t>Main effects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742CB7A1" w14:textId="72F9C67A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728D917F" w14:textId="3819027E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3C13B8A3" w14:textId="2E0B8C7B" w:rsidR="00FA4923" w:rsidRDefault="00FA4923" w:rsidP="00676A6F"/>
        </w:tc>
      </w:tr>
      <w:tr w:rsidR="00FA4923" w14:paraId="08FB6388" w14:textId="77777777" w:rsidTr="00FA4923">
        <w:tc>
          <w:tcPr>
            <w:tcW w:w="2907" w:type="dxa"/>
          </w:tcPr>
          <w:p w14:paraId="01353C3F" w14:textId="7B297214" w:rsidR="00FA4923" w:rsidRDefault="00FA4923" w:rsidP="00676A6F">
            <w:r>
              <w:t>Report type</w:t>
            </w:r>
          </w:p>
        </w:tc>
        <w:tc>
          <w:tcPr>
            <w:tcW w:w="2151" w:type="dxa"/>
          </w:tcPr>
          <w:p w14:paraId="7254F11C" w14:textId="720C2946" w:rsidR="00FA4923" w:rsidRDefault="00FA4923" w:rsidP="00676A6F"/>
        </w:tc>
        <w:tc>
          <w:tcPr>
            <w:tcW w:w="2151" w:type="dxa"/>
          </w:tcPr>
          <w:p w14:paraId="3FB2B02A" w14:textId="4E7ABB77" w:rsidR="00FA4923" w:rsidRDefault="00FA4923" w:rsidP="00676A6F"/>
        </w:tc>
        <w:tc>
          <w:tcPr>
            <w:tcW w:w="2151" w:type="dxa"/>
          </w:tcPr>
          <w:p w14:paraId="451D1D57" w14:textId="78B60D4E" w:rsidR="00FA4923" w:rsidRDefault="00FA4923" w:rsidP="00676A6F"/>
        </w:tc>
      </w:tr>
      <w:tr w:rsidR="00FA4923" w14:paraId="51B5F8AD" w14:textId="77777777" w:rsidTr="00FA4923">
        <w:tc>
          <w:tcPr>
            <w:tcW w:w="2907" w:type="dxa"/>
          </w:tcPr>
          <w:p w14:paraId="2F26127A" w14:textId="712EB421" w:rsidR="00FA4923" w:rsidRDefault="00FA4923" w:rsidP="00676A6F">
            <w:r>
              <w:t xml:space="preserve">    Global</w:t>
            </w:r>
          </w:p>
        </w:tc>
        <w:tc>
          <w:tcPr>
            <w:tcW w:w="2151" w:type="dxa"/>
          </w:tcPr>
          <w:p w14:paraId="629FA364" w14:textId="1C8B36F3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214C21B3" w14:textId="7D44244D" w:rsidR="00FA4923" w:rsidRDefault="00FA4923" w:rsidP="00676A6F">
            <w:r>
              <w:t>-93.82(50.0)</w:t>
            </w:r>
          </w:p>
        </w:tc>
        <w:tc>
          <w:tcPr>
            <w:tcW w:w="2151" w:type="dxa"/>
          </w:tcPr>
          <w:p w14:paraId="00B598DD" w14:textId="79054BEB" w:rsidR="00FA4923" w:rsidRDefault="00FA4923" w:rsidP="00676A6F">
            <w:r>
              <w:t>-141.35(78.80)</w:t>
            </w:r>
          </w:p>
        </w:tc>
      </w:tr>
      <w:tr w:rsidR="00FA4923" w14:paraId="55208AE3" w14:textId="77777777" w:rsidTr="00FA4923">
        <w:tc>
          <w:tcPr>
            <w:tcW w:w="2907" w:type="dxa"/>
          </w:tcPr>
          <w:p w14:paraId="4D11ED00" w14:textId="61D4819C" w:rsidR="00FA4923" w:rsidRDefault="00FA4923" w:rsidP="00676A6F">
            <w:r>
              <w:t xml:space="preserve">    Local</w:t>
            </w:r>
          </w:p>
        </w:tc>
        <w:tc>
          <w:tcPr>
            <w:tcW w:w="2151" w:type="dxa"/>
          </w:tcPr>
          <w:p w14:paraId="43BDEA5F" w14:textId="31DC9577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67D52264" w14:textId="2AC8C5F3" w:rsidR="00FA4923" w:rsidRDefault="00FA4923" w:rsidP="00676A6F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76953509" w14:textId="07E47120" w:rsidR="00FA4923" w:rsidRDefault="00FA4923" w:rsidP="00676A6F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08C44DDB" w14:textId="77777777" w:rsidTr="00FA4923">
        <w:tc>
          <w:tcPr>
            <w:tcW w:w="2907" w:type="dxa"/>
          </w:tcPr>
          <w:p w14:paraId="5C7D009A" w14:textId="4FB3BECA" w:rsidR="00FA4923" w:rsidRDefault="00FA4923" w:rsidP="00676A6F">
            <w:r>
              <w:t>Traits group</w:t>
            </w:r>
          </w:p>
        </w:tc>
        <w:tc>
          <w:tcPr>
            <w:tcW w:w="2151" w:type="dxa"/>
          </w:tcPr>
          <w:p w14:paraId="428D017E" w14:textId="0EBE84C6" w:rsidR="00FA4923" w:rsidRDefault="00FA4923" w:rsidP="00676A6F"/>
        </w:tc>
        <w:tc>
          <w:tcPr>
            <w:tcW w:w="2151" w:type="dxa"/>
          </w:tcPr>
          <w:p w14:paraId="367F07AE" w14:textId="176EF5F2" w:rsidR="00FA4923" w:rsidRDefault="00FA4923" w:rsidP="00676A6F"/>
        </w:tc>
        <w:tc>
          <w:tcPr>
            <w:tcW w:w="2151" w:type="dxa"/>
          </w:tcPr>
          <w:p w14:paraId="42566DEF" w14:textId="68F30FD8" w:rsidR="00FA4923" w:rsidRDefault="00FA4923" w:rsidP="00676A6F"/>
        </w:tc>
      </w:tr>
      <w:tr w:rsidR="00FA4923" w14:paraId="28E57205" w14:textId="77777777" w:rsidTr="00FA4923">
        <w:tc>
          <w:tcPr>
            <w:tcW w:w="2907" w:type="dxa"/>
          </w:tcPr>
          <w:p w14:paraId="6DEB90D7" w14:textId="35258697" w:rsidR="00FA4923" w:rsidRDefault="00FA4923" w:rsidP="00676A6F">
            <w:r>
              <w:t xml:space="preserve">    Low </w:t>
            </w:r>
          </w:p>
        </w:tc>
        <w:tc>
          <w:tcPr>
            <w:tcW w:w="2151" w:type="dxa"/>
          </w:tcPr>
          <w:p w14:paraId="0120707C" w14:textId="55A5145D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5487F992" w14:textId="392D41FC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7F7E3C8A" w14:textId="703CA989" w:rsidR="00FA4923" w:rsidRDefault="00FA4923" w:rsidP="00676A6F">
            <w:r>
              <w:t>-166.67(100.21)</w:t>
            </w:r>
          </w:p>
        </w:tc>
      </w:tr>
      <w:tr w:rsidR="00FA4923" w14:paraId="57C26778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0553F546" w14:textId="444F3EC3" w:rsidR="00FA4923" w:rsidRDefault="00FA4923" w:rsidP="00676A6F">
            <w:r>
              <w:t xml:space="preserve">    High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00F52E8A" w14:textId="674D1DE5" w:rsidR="00FA4923" w:rsidRDefault="00FA4923" w:rsidP="00676A6F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90708C6" w14:textId="698AF870" w:rsidR="00FA4923" w:rsidRDefault="00FA4923" w:rsidP="00676A6F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7DE866F3" w14:textId="53A38C6E" w:rsidR="00FA4923" w:rsidRDefault="00FA4923" w:rsidP="00676A6F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58CC7F1D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580855B6" w14:textId="33CA5200" w:rsidR="00FA4923" w:rsidRDefault="00FA4923" w:rsidP="00676A6F">
            <w:r>
              <w:t>Interactions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52CD0F44" w14:textId="7D93B99B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1FCF8FFA" w14:textId="785D0C51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78D32F5A" w14:textId="25471A57" w:rsidR="00FA4923" w:rsidRDefault="00FA4923" w:rsidP="00676A6F"/>
        </w:tc>
      </w:tr>
      <w:tr w:rsidR="00FA4923" w14:paraId="2DE74122" w14:textId="77777777" w:rsidTr="00FA4923">
        <w:tc>
          <w:tcPr>
            <w:tcW w:w="2907" w:type="dxa"/>
          </w:tcPr>
          <w:p w14:paraId="38355945" w14:textId="5D37A46B" w:rsidR="00FA4923" w:rsidRDefault="00FA4923" w:rsidP="00676A6F">
            <w:r>
              <w:t xml:space="preserve">     Global x Low</w:t>
            </w:r>
          </w:p>
        </w:tc>
        <w:tc>
          <w:tcPr>
            <w:tcW w:w="2151" w:type="dxa"/>
          </w:tcPr>
          <w:p w14:paraId="71AE8ED2" w14:textId="03B6882E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50A9F790" w14:textId="07F25AF7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238B3119" w14:textId="6240EEEB" w:rsidR="00FA4923" w:rsidRDefault="00FA4923" w:rsidP="00676A6F">
            <w:r>
              <w:t xml:space="preserve">76.11(102.13) </w:t>
            </w:r>
          </w:p>
        </w:tc>
      </w:tr>
      <w:tr w:rsidR="00FA4923" w14:paraId="21B44D6E" w14:textId="77777777" w:rsidTr="00FA4923">
        <w:tc>
          <w:tcPr>
            <w:tcW w:w="2907" w:type="dxa"/>
          </w:tcPr>
          <w:p w14:paraId="1BBA7FE8" w14:textId="4579E644" w:rsidR="00FA4923" w:rsidRDefault="00FA4923" w:rsidP="00676A6F">
            <w:r>
              <w:t xml:space="preserve">     Global x High</w:t>
            </w:r>
          </w:p>
        </w:tc>
        <w:tc>
          <w:tcPr>
            <w:tcW w:w="2151" w:type="dxa"/>
          </w:tcPr>
          <w:p w14:paraId="5CC9B6DB" w14:textId="657EEF76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4178C5A7" w14:textId="53F667CD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51436631" w14:textId="23F69334" w:rsidR="00FA4923" w:rsidRDefault="00FA4923" w:rsidP="00676A6F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5EEF669E" w14:textId="77777777" w:rsidTr="00FA4923">
        <w:tc>
          <w:tcPr>
            <w:tcW w:w="2907" w:type="dxa"/>
          </w:tcPr>
          <w:p w14:paraId="1D0B3075" w14:textId="5673FCBF" w:rsidR="00FA4923" w:rsidRDefault="00FA4923" w:rsidP="00676A6F">
            <w:r>
              <w:t xml:space="preserve">     Local x Low</w:t>
            </w:r>
          </w:p>
        </w:tc>
        <w:tc>
          <w:tcPr>
            <w:tcW w:w="2151" w:type="dxa"/>
          </w:tcPr>
          <w:p w14:paraId="514EB485" w14:textId="17BDAB10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53703F1D" w14:textId="7B4A6862" w:rsidR="00FA4923" w:rsidRDefault="00FA4923" w:rsidP="00676A6F">
            <w:r>
              <w:t>—</w:t>
            </w:r>
          </w:p>
        </w:tc>
        <w:tc>
          <w:tcPr>
            <w:tcW w:w="2151" w:type="dxa"/>
          </w:tcPr>
          <w:p w14:paraId="14320B7D" w14:textId="09608250" w:rsidR="00FA4923" w:rsidRDefault="00FA4923" w:rsidP="00676A6F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7A420A3B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21409BAF" w14:textId="52B8C9D8" w:rsidR="00FA4923" w:rsidRDefault="00FA4923" w:rsidP="00FA4923">
            <w:r>
              <w:t xml:space="preserve">     Local x High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46A14BB6" w14:textId="1200DCDE" w:rsidR="00FA4923" w:rsidRDefault="00FA4923" w:rsidP="00FA4923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34E2555E" w14:textId="48FBCAD2" w:rsidR="00FA4923" w:rsidRDefault="00FA4923" w:rsidP="00FA4923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69F1BF3A" w14:textId="431CE186" w:rsidR="00FA4923" w:rsidRDefault="00FA4923" w:rsidP="00FA4923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FA4923" w14:paraId="3B791C59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528F646E" w14:textId="74A8086C" w:rsidR="00FA4923" w:rsidRDefault="00FA4923" w:rsidP="00676A6F">
            <w:r>
              <w:t>Model Summary -2LL</w:t>
            </w:r>
            <w:r w:rsidRPr="00FA4923">
              <w:rPr>
                <w:vertAlign w:val="superscript"/>
              </w:rPr>
              <w:t>b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620CB87C" w14:textId="1CE4E06F" w:rsidR="00FA4923" w:rsidRDefault="00FA4923" w:rsidP="00676A6F">
            <w:r>
              <w:t>3393.28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1D0E55CD" w14:textId="4C0B4F82" w:rsidR="00FA4923" w:rsidRDefault="00FA4923" w:rsidP="00676A6F">
            <w:r>
              <w:t>3389.79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49FE4A67" w14:textId="42B6AA17" w:rsidR="00FA4923" w:rsidRDefault="00FA4923" w:rsidP="00676A6F">
            <w:r>
              <w:t>3387.03</w:t>
            </w:r>
          </w:p>
        </w:tc>
      </w:tr>
      <w:tr w:rsidR="00FA4923" w14:paraId="49AB76B9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30414E63" w14:textId="60652AA4" w:rsidR="00FA4923" w:rsidRDefault="00FA4923" w:rsidP="00676A6F">
            <w:r>
              <w:t>Estimated Parameters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468ED74" w14:textId="6547853D" w:rsidR="00FA4923" w:rsidRDefault="00FA4923" w:rsidP="00676A6F">
            <w:r>
              <w:t>3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86A4B8A" w14:textId="72B3A302" w:rsidR="00FA4923" w:rsidRDefault="00FA4923" w:rsidP="00676A6F">
            <w:r>
              <w:t>4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00E0C328" w14:textId="14E9977C" w:rsidR="00FA4923" w:rsidRDefault="00FA4923" w:rsidP="00676A6F">
            <w:r>
              <w:t>6</w:t>
            </w:r>
          </w:p>
        </w:tc>
      </w:tr>
    </w:tbl>
    <w:p w14:paraId="51F682F4" w14:textId="77777777" w:rsidR="00FA4923" w:rsidRDefault="00FA4923" w:rsidP="00FA4923">
      <w:r>
        <w:t>Note. Standard errors for parameter estimates are listed in parentheses.</w:t>
      </w:r>
    </w:p>
    <w:p w14:paraId="790AB795" w14:textId="77777777" w:rsidR="00FA4923" w:rsidRDefault="00FA4923" w:rsidP="00FA4923">
      <w:proofErr w:type="spellStart"/>
      <w:r w:rsidRPr="00EC469F">
        <w:rPr>
          <w:vertAlign w:val="superscript"/>
        </w:rPr>
        <w:t>a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parameter is set to zero because it is redundant. Cross-level interactions with redundant parameters are excluded from the table.</w:t>
      </w:r>
    </w:p>
    <w:p w14:paraId="2B31D361" w14:textId="77777777" w:rsidR="00FA4923" w:rsidRDefault="00FA4923" w:rsidP="00FA4923">
      <w:r w:rsidRPr="00EC469F">
        <w:rPr>
          <w:vertAlign w:val="superscript"/>
        </w:rPr>
        <w:t>b</w:t>
      </w:r>
      <w:r>
        <w:t xml:space="preserve"> -2LL; -2 log-likelihood is a measure of how well the model fits the data. Smaller numbers reflect a better fit.</w:t>
      </w:r>
    </w:p>
    <w:p w14:paraId="3186FAA5" w14:textId="77777777" w:rsidR="00FA4923" w:rsidRDefault="00FA4923" w:rsidP="00FA4923">
      <w:r>
        <w:t xml:space="preserve">* </w:t>
      </w:r>
      <w:r w:rsidRPr="00EC469F">
        <w:rPr>
          <w:i/>
          <w:iCs/>
        </w:rPr>
        <w:t xml:space="preserve">p </w:t>
      </w:r>
      <w:r>
        <w:t xml:space="preserve">&lt; .05. ** </w:t>
      </w:r>
      <w:r w:rsidRPr="00EC469F">
        <w:rPr>
          <w:i/>
          <w:iCs/>
        </w:rPr>
        <w:t>p</w:t>
      </w:r>
      <w:r>
        <w:t xml:space="preserve"> &lt; .01. *** </w:t>
      </w:r>
      <w:r w:rsidRPr="00EC469F">
        <w:rPr>
          <w:i/>
          <w:iCs/>
        </w:rPr>
        <w:t>p</w:t>
      </w:r>
      <w:r>
        <w:t xml:space="preserve"> &lt; .001.</w:t>
      </w:r>
    </w:p>
    <w:p w14:paraId="224A4D95" w14:textId="77777777" w:rsidR="00FA4923" w:rsidRDefault="00FA4923" w:rsidP="00FA4923"/>
    <w:p w14:paraId="0A0CCA91" w14:textId="77777777" w:rsidR="007240CD" w:rsidRDefault="007240CD">
      <w:r>
        <w:br w:type="page"/>
      </w:r>
    </w:p>
    <w:p w14:paraId="178F051A" w14:textId="01F6EB98" w:rsidR="00FA4923" w:rsidRDefault="00585809" w:rsidP="00FA4923">
      <w:r>
        <w:lastRenderedPageBreak/>
        <w:t xml:space="preserve">Supplementary </w:t>
      </w:r>
      <w:r w:rsidR="00FA4923">
        <w:t>Table 3. Linear mixed-effects models for pupil phase amplitude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07"/>
        <w:gridCol w:w="2151"/>
        <w:gridCol w:w="2151"/>
        <w:gridCol w:w="2151"/>
      </w:tblGrid>
      <w:tr w:rsidR="00FA4923" w14:paraId="0E1522CC" w14:textId="77777777" w:rsidTr="00FA4923"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 w14:paraId="64C38438" w14:textId="365D3677" w:rsidR="00FA4923" w:rsidRDefault="00FA4923" w:rsidP="00676A6F"/>
        </w:tc>
        <w:tc>
          <w:tcPr>
            <w:tcW w:w="64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BB44703" w14:textId="57E2E44D" w:rsidR="00FA4923" w:rsidRDefault="00FA4923" w:rsidP="00676A6F">
            <w:r>
              <w:t>Regression coefficients (estimate of fixed effects)</w:t>
            </w:r>
          </w:p>
        </w:tc>
      </w:tr>
      <w:tr w:rsidR="00FA4923" w14:paraId="1828A9A6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5BE4A461" w14:textId="6ABD225B" w:rsidR="00FA4923" w:rsidRDefault="00FA4923" w:rsidP="00676A6F">
            <w:r>
              <w:t>Effect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6D8306E2" w14:textId="1A649B00" w:rsidR="00FA4923" w:rsidRDefault="00FA4923" w:rsidP="00676A6F">
            <w:r>
              <w:t>Model 1</w:t>
            </w:r>
            <w:r w:rsidR="000E5B7F">
              <w:t xml:space="preserve"> </w:t>
            </w:r>
            <w:r>
              <w:t>(null)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56AC10A6" w14:textId="11FC185B" w:rsidR="00FA4923" w:rsidRDefault="00FA4923" w:rsidP="00676A6F">
            <w:r>
              <w:t>Model 2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22079695" w14:textId="5C9567D4" w:rsidR="00FA4923" w:rsidRDefault="00FA4923" w:rsidP="00676A6F">
            <w:r>
              <w:t>Model 3</w:t>
            </w:r>
          </w:p>
        </w:tc>
      </w:tr>
      <w:tr w:rsidR="00FA4923" w14:paraId="2F7B2F80" w14:textId="77777777" w:rsidTr="00FA4923"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 w14:paraId="6B00FEC6" w14:textId="1A04B09D" w:rsidR="00FA4923" w:rsidRDefault="00FA4923" w:rsidP="00676A6F">
            <w:r>
              <w:t>Intercept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203AD7FC" w14:textId="7161936A" w:rsidR="00FA4923" w:rsidRDefault="00FA4923" w:rsidP="00676A6F">
            <w:r>
              <w:t>-.003(.007)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0C7CA129" w14:textId="7B6FAE5B" w:rsidR="00FA4923" w:rsidRDefault="00FA4923" w:rsidP="00676A6F">
            <w:r>
              <w:t>-.09(.</w:t>
            </w:r>
            <w:proofErr w:type="gramStart"/>
            <w:r>
              <w:t>01)*</w:t>
            </w:r>
            <w:proofErr w:type="gramEnd"/>
            <w:r>
              <w:t>**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 w14:paraId="243F67BB" w14:textId="35946C1F" w:rsidR="00FA4923" w:rsidRDefault="00FA4923" w:rsidP="00676A6F">
            <w:r>
              <w:t>-.04(.</w:t>
            </w:r>
            <w:proofErr w:type="gramStart"/>
            <w:r>
              <w:t>02)*</w:t>
            </w:r>
            <w:proofErr w:type="gramEnd"/>
          </w:p>
        </w:tc>
      </w:tr>
      <w:tr w:rsidR="00FA4923" w14:paraId="0496745E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23DA0EAE" w14:textId="46FE2336" w:rsidR="00FA4923" w:rsidRDefault="00FA4923" w:rsidP="00676A6F">
            <w:r>
              <w:t>Main effects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7F71E021" w14:textId="075914D0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4EB057A9" w14:textId="0BEBBD6E" w:rsidR="00FA4923" w:rsidRDefault="00FA4923" w:rsidP="00676A6F"/>
        </w:tc>
        <w:tc>
          <w:tcPr>
            <w:tcW w:w="2151" w:type="dxa"/>
            <w:tcBorders>
              <w:top w:val="single" w:sz="4" w:space="0" w:color="000000"/>
            </w:tcBorders>
          </w:tcPr>
          <w:p w14:paraId="5E1FCA08" w14:textId="12C26735" w:rsidR="00FA4923" w:rsidRDefault="00FA4923" w:rsidP="00676A6F"/>
        </w:tc>
      </w:tr>
      <w:tr w:rsidR="00FA4923" w14:paraId="10BC59D1" w14:textId="77777777" w:rsidTr="00FA4923">
        <w:tc>
          <w:tcPr>
            <w:tcW w:w="2907" w:type="dxa"/>
          </w:tcPr>
          <w:p w14:paraId="1AFAFD5D" w14:textId="74C2E6E2" w:rsidR="00FA4923" w:rsidRDefault="00FA4923" w:rsidP="00676A6F">
            <w:r>
              <w:t>Phase</w:t>
            </w:r>
          </w:p>
        </w:tc>
        <w:tc>
          <w:tcPr>
            <w:tcW w:w="2151" w:type="dxa"/>
          </w:tcPr>
          <w:p w14:paraId="29D689A4" w14:textId="39A1CE39" w:rsidR="00FA4923" w:rsidRDefault="00FA4923" w:rsidP="00676A6F"/>
        </w:tc>
        <w:tc>
          <w:tcPr>
            <w:tcW w:w="2151" w:type="dxa"/>
          </w:tcPr>
          <w:p w14:paraId="266B1C8A" w14:textId="6397F7F9" w:rsidR="00FA4923" w:rsidRDefault="00FA4923" w:rsidP="00676A6F"/>
        </w:tc>
        <w:tc>
          <w:tcPr>
            <w:tcW w:w="2151" w:type="dxa"/>
          </w:tcPr>
          <w:p w14:paraId="7632AA4E" w14:textId="67459DC8" w:rsidR="00FA4923" w:rsidRDefault="00FA4923" w:rsidP="00676A6F"/>
        </w:tc>
      </w:tr>
      <w:tr w:rsidR="00447BD4" w14:paraId="5689EF01" w14:textId="77777777" w:rsidTr="00FA4923">
        <w:tc>
          <w:tcPr>
            <w:tcW w:w="2907" w:type="dxa"/>
          </w:tcPr>
          <w:p w14:paraId="24CE548F" w14:textId="02E5E99C" w:rsidR="00447BD4" w:rsidRDefault="00447BD4" w:rsidP="00447BD4">
            <w:r>
              <w:t xml:space="preserve">    Phase 1</w:t>
            </w:r>
          </w:p>
        </w:tc>
        <w:tc>
          <w:tcPr>
            <w:tcW w:w="2151" w:type="dxa"/>
          </w:tcPr>
          <w:p w14:paraId="1A8EBD2E" w14:textId="4172E095" w:rsidR="00447BD4" w:rsidRDefault="00447BD4" w:rsidP="00447BD4">
            <w:r>
              <w:t>—</w:t>
            </w:r>
          </w:p>
        </w:tc>
        <w:tc>
          <w:tcPr>
            <w:tcW w:w="2151" w:type="dxa"/>
          </w:tcPr>
          <w:p w14:paraId="70FC4F45" w14:textId="72643964" w:rsidR="00447BD4" w:rsidRDefault="0046038E" w:rsidP="00447BD4">
            <w:r>
              <w:t>-</w:t>
            </w:r>
            <w:r w:rsidR="00447BD4">
              <w:t>.0</w:t>
            </w:r>
            <w:r>
              <w:t>0</w:t>
            </w:r>
            <w:r w:rsidR="00447BD4">
              <w:t>(.</w:t>
            </w:r>
            <w:proofErr w:type="gramStart"/>
            <w:r w:rsidR="00447BD4">
              <w:t>0</w:t>
            </w:r>
            <w:r>
              <w:t>1</w:t>
            </w:r>
            <w:r w:rsidR="00447BD4">
              <w:t>)</w:t>
            </w:r>
            <w:r>
              <w:t>*</w:t>
            </w:r>
            <w:proofErr w:type="gramEnd"/>
            <w:r>
              <w:t>**</w:t>
            </w:r>
          </w:p>
        </w:tc>
        <w:tc>
          <w:tcPr>
            <w:tcW w:w="2151" w:type="dxa"/>
          </w:tcPr>
          <w:p w14:paraId="1A7A07CC" w14:textId="46B8E7AB" w:rsidR="00447BD4" w:rsidRDefault="0046038E" w:rsidP="00447BD4">
            <w:r>
              <w:t>.03(.02)</w:t>
            </w:r>
          </w:p>
        </w:tc>
      </w:tr>
      <w:tr w:rsidR="00447BD4" w14:paraId="5E4253E3" w14:textId="77777777" w:rsidTr="00FA4923">
        <w:tc>
          <w:tcPr>
            <w:tcW w:w="2907" w:type="dxa"/>
          </w:tcPr>
          <w:p w14:paraId="04A2E7A9" w14:textId="309E3E01" w:rsidR="00447BD4" w:rsidRDefault="00447BD4" w:rsidP="00447BD4">
            <w:r>
              <w:t xml:space="preserve">    Phase 2</w:t>
            </w:r>
          </w:p>
        </w:tc>
        <w:tc>
          <w:tcPr>
            <w:tcW w:w="2151" w:type="dxa"/>
          </w:tcPr>
          <w:p w14:paraId="789E0041" w14:textId="60115976" w:rsidR="00447BD4" w:rsidRDefault="00447BD4" w:rsidP="00447BD4">
            <w:r>
              <w:t>—</w:t>
            </w:r>
          </w:p>
        </w:tc>
        <w:tc>
          <w:tcPr>
            <w:tcW w:w="2151" w:type="dxa"/>
          </w:tcPr>
          <w:p w14:paraId="607CB0DA" w14:textId="42CC8907" w:rsidR="00447BD4" w:rsidRDefault="00447BD4" w:rsidP="00447BD4">
            <w:r>
              <w:t>.0</w:t>
            </w:r>
            <w:r w:rsidR="0046038E">
              <w:t>8</w:t>
            </w:r>
            <w:r>
              <w:t>(.0</w:t>
            </w:r>
            <w:r w:rsidR="0046038E">
              <w:t>1</w:t>
            </w:r>
            <w:r>
              <w:t>)</w:t>
            </w:r>
          </w:p>
        </w:tc>
        <w:tc>
          <w:tcPr>
            <w:tcW w:w="2151" w:type="dxa"/>
          </w:tcPr>
          <w:p w14:paraId="2A9982F9" w14:textId="38E70388" w:rsidR="00447BD4" w:rsidRDefault="0046038E" w:rsidP="00447BD4">
            <w:r>
              <w:t>-.05(.</w:t>
            </w:r>
            <w:proofErr w:type="gramStart"/>
            <w:r>
              <w:t>02)*</w:t>
            </w:r>
            <w:proofErr w:type="gramEnd"/>
          </w:p>
        </w:tc>
      </w:tr>
      <w:tr w:rsidR="00447BD4" w14:paraId="6AA762DA" w14:textId="77777777" w:rsidTr="00FA4923">
        <w:tc>
          <w:tcPr>
            <w:tcW w:w="2907" w:type="dxa"/>
          </w:tcPr>
          <w:p w14:paraId="3199059B" w14:textId="5C8E254C" w:rsidR="00447BD4" w:rsidRDefault="00447BD4" w:rsidP="00447BD4">
            <w:r>
              <w:t xml:space="preserve">    Phase 3</w:t>
            </w:r>
          </w:p>
        </w:tc>
        <w:tc>
          <w:tcPr>
            <w:tcW w:w="2151" w:type="dxa"/>
          </w:tcPr>
          <w:p w14:paraId="5678D27D" w14:textId="4289F9A0" w:rsidR="00447BD4" w:rsidRDefault="00447BD4" w:rsidP="00447BD4">
            <w:r>
              <w:t>—</w:t>
            </w:r>
          </w:p>
        </w:tc>
        <w:tc>
          <w:tcPr>
            <w:tcW w:w="2151" w:type="dxa"/>
          </w:tcPr>
          <w:p w14:paraId="742FF4AD" w14:textId="3EC5BC10" w:rsidR="00447BD4" w:rsidRDefault="00447BD4" w:rsidP="00447BD4">
            <w:r>
              <w:t>.</w:t>
            </w:r>
            <w:r w:rsidR="0046038E">
              <w:t>02</w:t>
            </w:r>
            <w:r>
              <w:t>(.</w:t>
            </w:r>
            <w:proofErr w:type="gramStart"/>
            <w:r>
              <w:t>0</w:t>
            </w:r>
            <w:r w:rsidR="0046038E">
              <w:t>1</w:t>
            </w:r>
            <w:r>
              <w:t>)*</w:t>
            </w:r>
            <w:proofErr w:type="gramEnd"/>
            <w:r>
              <w:t>**</w:t>
            </w:r>
          </w:p>
        </w:tc>
        <w:tc>
          <w:tcPr>
            <w:tcW w:w="2151" w:type="dxa"/>
          </w:tcPr>
          <w:p w14:paraId="6ECA86EF" w14:textId="1DB80D68" w:rsidR="00447BD4" w:rsidRDefault="0046038E" w:rsidP="00447BD4">
            <w:r>
              <w:t>.18(.</w:t>
            </w:r>
            <w:proofErr w:type="gramStart"/>
            <w:r>
              <w:t>02)*</w:t>
            </w:r>
            <w:proofErr w:type="gramEnd"/>
            <w:r>
              <w:t>**</w:t>
            </w:r>
          </w:p>
        </w:tc>
      </w:tr>
      <w:tr w:rsidR="0046038E" w14:paraId="69E64508" w14:textId="77777777" w:rsidTr="00FA4923">
        <w:tc>
          <w:tcPr>
            <w:tcW w:w="2907" w:type="dxa"/>
          </w:tcPr>
          <w:p w14:paraId="328831EB" w14:textId="1DFBB1C8" w:rsidR="0046038E" w:rsidRDefault="0046038E" w:rsidP="0046038E">
            <w:r>
              <w:t xml:space="preserve">    Phase 4</w:t>
            </w:r>
          </w:p>
        </w:tc>
        <w:tc>
          <w:tcPr>
            <w:tcW w:w="2151" w:type="dxa"/>
          </w:tcPr>
          <w:p w14:paraId="2DEFCD5A" w14:textId="13EA911B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63A5CC63" w14:textId="2CB99D09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6A9ED1DF" w14:textId="79C6D28C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16831BE0" w14:textId="77777777" w:rsidTr="00FA4923">
        <w:tc>
          <w:tcPr>
            <w:tcW w:w="2907" w:type="dxa"/>
          </w:tcPr>
          <w:p w14:paraId="41F328C3" w14:textId="1E19DA6F" w:rsidR="0046038E" w:rsidRDefault="0046038E" w:rsidP="0046038E">
            <w:r>
              <w:t>Traits group</w:t>
            </w:r>
          </w:p>
        </w:tc>
        <w:tc>
          <w:tcPr>
            <w:tcW w:w="2151" w:type="dxa"/>
          </w:tcPr>
          <w:p w14:paraId="286F870D" w14:textId="02159F42" w:rsidR="0046038E" w:rsidRDefault="0046038E" w:rsidP="0046038E"/>
        </w:tc>
        <w:tc>
          <w:tcPr>
            <w:tcW w:w="2151" w:type="dxa"/>
          </w:tcPr>
          <w:p w14:paraId="599CB8C4" w14:textId="0524ED86" w:rsidR="0046038E" w:rsidRDefault="0046038E" w:rsidP="0046038E"/>
        </w:tc>
        <w:tc>
          <w:tcPr>
            <w:tcW w:w="2151" w:type="dxa"/>
          </w:tcPr>
          <w:p w14:paraId="6C691623" w14:textId="25433375" w:rsidR="0046038E" w:rsidRDefault="0046038E" w:rsidP="0046038E"/>
        </w:tc>
      </w:tr>
      <w:tr w:rsidR="0046038E" w14:paraId="702B8CB1" w14:textId="77777777" w:rsidTr="00FA4923">
        <w:tc>
          <w:tcPr>
            <w:tcW w:w="2907" w:type="dxa"/>
          </w:tcPr>
          <w:p w14:paraId="3ED12E13" w14:textId="1FB75AA9" w:rsidR="0046038E" w:rsidRDefault="0046038E" w:rsidP="0046038E">
            <w:r>
              <w:t xml:space="preserve">    Low </w:t>
            </w:r>
          </w:p>
        </w:tc>
        <w:tc>
          <w:tcPr>
            <w:tcW w:w="2151" w:type="dxa"/>
          </w:tcPr>
          <w:p w14:paraId="79E1769A" w14:textId="17E058E5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598FDAC5" w14:textId="409145D7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7EC895E6" w14:textId="5E766174" w:rsidR="0046038E" w:rsidRDefault="0046038E" w:rsidP="0046038E">
            <w:r>
              <w:t>.09(.</w:t>
            </w:r>
            <w:proofErr w:type="gramStart"/>
            <w:r>
              <w:t>02)*</w:t>
            </w:r>
            <w:proofErr w:type="gramEnd"/>
            <w:r>
              <w:t>**</w:t>
            </w:r>
          </w:p>
        </w:tc>
      </w:tr>
      <w:tr w:rsidR="0046038E" w14:paraId="4ABF233F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51C150F8" w14:textId="4D0BDB5A" w:rsidR="0046038E" w:rsidRDefault="0046038E" w:rsidP="0046038E">
            <w:r>
              <w:t xml:space="preserve">    High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004C1EE0" w14:textId="7A1EE36B" w:rsidR="0046038E" w:rsidRDefault="0046038E" w:rsidP="0046038E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0349369E" w14:textId="6959FECC" w:rsidR="0046038E" w:rsidRDefault="0046038E" w:rsidP="0046038E">
            <w:r>
              <w:t>—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2AC10A91" w14:textId="3382BAC3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660466A1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21B805E3" w14:textId="5852DF75" w:rsidR="0046038E" w:rsidRDefault="0046038E" w:rsidP="0046038E">
            <w:r>
              <w:t>Interactions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2BC6971B" w14:textId="5AC97413" w:rsidR="0046038E" w:rsidRDefault="0046038E" w:rsidP="0046038E"/>
        </w:tc>
        <w:tc>
          <w:tcPr>
            <w:tcW w:w="2151" w:type="dxa"/>
            <w:tcBorders>
              <w:top w:val="single" w:sz="4" w:space="0" w:color="000000"/>
            </w:tcBorders>
          </w:tcPr>
          <w:p w14:paraId="7C9F9EC7" w14:textId="33DC51B0" w:rsidR="0046038E" w:rsidRDefault="0046038E" w:rsidP="0046038E"/>
        </w:tc>
        <w:tc>
          <w:tcPr>
            <w:tcW w:w="2151" w:type="dxa"/>
            <w:tcBorders>
              <w:top w:val="single" w:sz="4" w:space="0" w:color="000000"/>
            </w:tcBorders>
          </w:tcPr>
          <w:p w14:paraId="129B2C6F" w14:textId="11FE0001" w:rsidR="0046038E" w:rsidRDefault="0046038E" w:rsidP="0046038E"/>
        </w:tc>
      </w:tr>
      <w:tr w:rsidR="0046038E" w14:paraId="40D0E3C8" w14:textId="77777777" w:rsidTr="00FA4923">
        <w:tc>
          <w:tcPr>
            <w:tcW w:w="2907" w:type="dxa"/>
          </w:tcPr>
          <w:p w14:paraId="51E21331" w14:textId="1F83F39E" w:rsidR="0046038E" w:rsidRDefault="0046038E" w:rsidP="0046038E">
            <w:r>
              <w:t xml:space="preserve">     Phase 1 x Low</w:t>
            </w:r>
          </w:p>
        </w:tc>
        <w:tc>
          <w:tcPr>
            <w:tcW w:w="2151" w:type="dxa"/>
          </w:tcPr>
          <w:p w14:paraId="69071D6F" w14:textId="44DDF4EC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510114F9" w14:textId="2EFD2420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318E72A5" w14:textId="706DF975" w:rsidR="0046038E" w:rsidRDefault="0046038E" w:rsidP="0046038E">
            <w:r>
              <w:t>.09(.</w:t>
            </w:r>
            <w:proofErr w:type="gramStart"/>
            <w:r>
              <w:t>03)*</w:t>
            </w:r>
            <w:proofErr w:type="gramEnd"/>
            <w:r>
              <w:t>*</w:t>
            </w:r>
          </w:p>
        </w:tc>
      </w:tr>
      <w:tr w:rsidR="0046038E" w14:paraId="7C89169F" w14:textId="77777777" w:rsidTr="00FA4923">
        <w:tc>
          <w:tcPr>
            <w:tcW w:w="2907" w:type="dxa"/>
          </w:tcPr>
          <w:p w14:paraId="28BF4035" w14:textId="10BFF4AB" w:rsidR="0046038E" w:rsidRDefault="0046038E" w:rsidP="0046038E">
            <w:r>
              <w:t xml:space="preserve">     Phase 1 x High</w:t>
            </w:r>
          </w:p>
        </w:tc>
        <w:tc>
          <w:tcPr>
            <w:tcW w:w="2151" w:type="dxa"/>
          </w:tcPr>
          <w:p w14:paraId="4C0EEED8" w14:textId="61EF8EA5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73EDBA25" w14:textId="37300AD2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020B09F1" w14:textId="0D26136D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489E72DC" w14:textId="77777777" w:rsidTr="00FA4923">
        <w:tc>
          <w:tcPr>
            <w:tcW w:w="2907" w:type="dxa"/>
          </w:tcPr>
          <w:p w14:paraId="3235DB2F" w14:textId="60B9ED4E" w:rsidR="0046038E" w:rsidRDefault="0046038E" w:rsidP="0046038E">
            <w:r>
              <w:t xml:space="preserve">     Phase 2 x Low</w:t>
            </w:r>
          </w:p>
        </w:tc>
        <w:tc>
          <w:tcPr>
            <w:tcW w:w="2151" w:type="dxa"/>
          </w:tcPr>
          <w:p w14:paraId="5726696C" w14:textId="6B445013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77A73BC8" w14:textId="698C22DF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65AD68E8" w14:textId="285ADF87" w:rsidR="0046038E" w:rsidRDefault="0046038E" w:rsidP="0046038E">
            <w:r>
              <w:t>.12(.</w:t>
            </w:r>
            <w:proofErr w:type="gramStart"/>
            <w:r>
              <w:t>03)*</w:t>
            </w:r>
            <w:proofErr w:type="gramEnd"/>
            <w:r>
              <w:t>**</w:t>
            </w:r>
          </w:p>
        </w:tc>
      </w:tr>
      <w:tr w:rsidR="0046038E" w14:paraId="48B17E03" w14:textId="77777777" w:rsidTr="00FA4923">
        <w:tc>
          <w:tcPr>
            <w:tcW w:w="2907" w:type="dxa"/>
          </w:tcPr>
          <w:p w14:paraId="01A92EF4" w14:textId="46C9D79F" w:rsidR="0046038E" w:rsidRDefault="0046038E" w:rsidP="0046038E">
            <w:r>
              <w:t xml:space="preserve">     Phase 2 x High</w:t>
            </w:r>
          </w:p>
        </w:tc>
        <w:tc>
          <w:tcPr>
            <w:tcW w:w="2151" w:type="dxa"/>
          </w:tcPr>
          <w:p w14:paraId="527AEFA0" w14:textId="3294A6C7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5147B4AD" w14:textId="711B3810" w:rsidR="0046038E" w:rsidRDefault="0046038E" w:rsidP="0046038E">
            <w:r>
              <w:t>—</w:t>
            </w:r>
          </w:p>
        </w:tc>
        <w:tc>
          <w:tcPr>
            <w:tcW w:w="2151" w:type="dxa"/>
          </w:tcPr>
          <w:p w14:paraId="46EB3733" w14:textId="1FC6F772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63728D3A" w14:textId="77777777" w:rsidTr="00FA4923">
        <w:tc>
          <w:tcPr>
            <w:tcW w:w="2907" w:type="dxa"/>
          </w:tcPr>
          <w:p w14:paraId="5C3C14CD" w14:textId="6647385F" w:rsidR="0046038E" w:rsidRDefault="0046038E" w:rsidP="0046038E">
            <w:r>
              <w:t xml:space="preserve">     Phase 3 x Low</w:t>
            </w:r>
          </w:p>
        </w:tc>
        <w:tc>
          <w:tcPr>
            <w:tcW w:w="2151" w:type="dxa"/>
          </w:tcPr>
          <w:p w14:paraId="07F6E2E7" w14:textId="50DA9590" w:rsidR="0046038E" w:rsidRDefault="0046038E" w:rsidP="0046038E"/>
        </w:tc>
        <w:tc>
          <w:tcPr>
            <w:tcW w:w="2151" w:type="dxa"/>
          </w:tcPr>
          <w:p w14:paraId="256B7702" w14:textId="65B3439E" w:rsidR="0046038E" w:rsidRDefault="0046038E" w:rsidP="0046038E"/>
        </w:tc>
        <w:tc>
          <w:tcPr>
            <w:tcW w:w="2151" w:type="dxa"/>
          </w:tcPr>
          <w:p w14:paraId="26C15F52" w14:textId="164E1131" w:rsidR="0046038E" w:rsidRDefault="0046038E" w:rsidP="0046038E">
            <w:r>
              <w:t>.1</w:t>
            </w:r>
            <w:r w:rsidR="00AD1596">
              <w:t>1</w:t>
            </w:r>
            <w:r>
              <w:t>(.</w:t>
            </w:r>
            <w:proofErr w:type="gramStart"/>
            <w:r>
              <w:t>03)*</w:t>
            </w:r>
            <w:proofErr w:type="gramEnd"/>
            <w:r>
              <w:t>**</w:t>
            </w:r>
          </w:p>
        </w:tc>
      </w:tr>
      <w:tr w:rsidR="0046038E" w14:paraId="63E4BAA4" w14:textId="77777777" w:rsidTr="00FA4923">
        <w:tc>
          <w:tcPr>
            <w:tcW w:w="2907" w:type="dxa"/>
          </w:tcPr>
          <w:p w14:paraId="3CA0CC01" w14:textId="09BEF76F" w:rsidR="0046038E" w:rsidRDefault="0046038E" w:rsidP="0046038E">
            <w:r>
              <w:t xml:space="preserve">     Phase 3 x High</w:t>
            </w:r>
          </w:p>
        </w:tc>
        <w:tc>
          <w:tcPr>
            <w:tcW w:w="2151" w:type="dxa"/>
          </w:tcPr>
          <w:p w14:paraId="7FBF0558" w14:textId="3F83067F" w:rsidR="0046038E" w:rsidRDefault="0046038E" w:rsidP="0046038E"/>
        </w:tc>
        <w:tc>
          <w:tcPr>
            <w:tcW w:w="2151" w:type="dxa"/>
          </w:tcPr>
          <w:p w14:paraId="5E3D1001" w14:textId="549D0B16" w:rsidR="0046038E" w:rsidRDefault="0046038E" w:rsidP="0046038E"/>
        </w:tc>
        <w:tc>
          <w:tcPr>
            <w:tcW w:w="2151" w:type="dxa"/>
          </w:tcPr>
          <w:p w14:paraId="679BED1F" w14:textId="38C522D4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138258F2" w14:textId="77777777" w:rsidTr="00FA4923">
        <w:tc>
          <w:tcPr>
            <w:tcW w:w="2907" w:type="dxa"/>
          </w:tcPr>
          <w:p w14:paraId="58D9137F" w14:textId="6DF834D7" w:rsidR="0046038E" w:rsidRDefault="0046038E" w:rsidP="0046038E">
            <w:r>
              <w:t xml:space="preserve">     Phase 4 x Low</w:t>
            </w:r>
          </w:p>
        </w:tc>
        <w:tc>
          <w:tcPr>
            <w:tcW w:w="2151" w:type="dxa"/>
          </w:tcPr>
          <w:p w14:paraId="1ACDDAE3" w14:textId="005D2EFA" w:rsidR="0046038E" w:rsidRDefault="0046038E" w:rsidP="0046038E"/>
        </w:tc>
        <w:tc>
          <w:tcPr>
            <w:tcW w:w="2151" w:type="dxa"/>
          </w:tcPr>
          <w:p w14:paraId="6652F195" w14:textId="52581320" w:rsidR="0046038E" w:rsidRDefault="0046038E" w:rsidP="0046038E"/>
        </w:tc>
        <w:tc>
          <w:tcPr>
            <w:tcW w:w="2151" w:type="dxa"/>
          </w:tcPr>
          <w:p w14:paraId="170AC709" w14:textId="089E920C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4EADA355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0A9B09FE" w14:textId="70CE814F" w:rsidR="0046038E" w:rsidRDefault="0046038E" w:rsidP="0046038E">
            <w:r>
              <w:t xml:space="preserve">     Phase 4 x High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78DB1316" w14:textId="2208A4F8" w:rsidR="0046038E" w:rsidRDefault="0046038E" w:rsidP="0046038E"/>
        </w:tc>
        <w:tc>
          <w:tcPr>
            <w:tcW w:w="2151" w:type="dxa"/>
            <w:tcBorders>
              <w:bottom w:val="single" w:sz="4" w:space="0" w:color="000000"/>
            </w:tcBorders>
          </w:tcPr>
          <w:p w14:paraId="07782D94" w14:textId="5D132122" w:rsidR="0046038E" w:rsidRDefault="0046038E" w:rsidP="0046038E"/>
        </w:tc>
        <w:tc>
          <w:tcPr>
            <w:tcW w:w="2151" w:type="dxa"/>
            <w:tcBorders>
              <w:bottom w:val="single" w:sz="4" w:space="0" w:color="000000"/>
            </w:tcBorders>
          </w:tcPr>
          <w:p w14:paraId="28794089" w14:textId="045A14DC" w:rsidR="0046038E" w:rsidRDefault="0046038E" w:rsidP="0046038E">
            <w:r>
              <w:t>0</w:t>
            </w:r>
            <w:r w:rsidRPr="00FA4923">
              <w:rPr>
                <w:vertAlign w:val="superscript"/>
              </w:rPr>
              <w:t>a</w:t>
            </w:r>
          </w:p>
        </w:tc>
      </w:tr>
      <w:tr w:rsidR="0046038E" w14:paraId="2C012547" w14:textId="77777777" w:rsidTr="00FA4923">
        <w:tc>
          <w:tcPr>
            <w:tcW w:w="2907" w:type="dxa"/>
            <w:tcBorders>
              <w:top w:val="single" w:sz="4" w:space="0" w:color="000000"/>
            </w:tcBorders>
          </w:tcPr>
          <w:p w14:paraId="765FCC5E" w14:textId="2B3E6823" w:rsidR="0046038E" w:rsidRDefault="0046038E" w:rsidP="0046038E">
            <w:r>
              <w:t>Model Summary -2LL</w:t>
            </w:r>
            <w:r w:rsidRPr="00FA4923">
              <w:rPr>
                <w:vertAlign w:val="superscript"/>
              </w:rPr>
              <w:t>b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54301FD8" w14:textId="05DA5E81" w:rsidR="0046038E" w:rsidRDefault="0046038E" w:rsidP="0046038E">
            <w:r>
              <w:t>-479.07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5542784F" w14:textId="2C8103D3" w:rsidR="0046038E" w:rsidRDefault="0046038E" w:rsidP="0046038E">
            <w:r>
              <w:t>-730.36***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 w14:paraId="720E5C8B" w14:textId="3068457C" w:rsidR="0046038E" w:rsidRDefault="0046038E" w:rsidP="0046038E">
            <w:r>
              <w:t>-752.73***</w:t>
            </w:r>
          </w:p>
        </w:tc>
      </w:tr>
      <w:tr w:rsidR="0046038E" w14:paraId="77225E33" w14:textId="77777777" w:rsidTr="00FA4923">
        <w:tc>
          <w:tcPr>
            <w:tcW w:w="2907" w:type="dxa"/>
            <w:tcBorders>
              <w:bottom w:val="single" w:sz="4" w:space="0" w:color="000000"/>
            </w:tcBorders>
          </w:tcPr>
          <w:p w14:paraId="42FFD41C" w14:textId="19BDC279" w:rsidR="0046038E" w:rsidRDefault="0046038E" w:rsidP="0046038E">
            <w:r>
              <w:t>Estimated Parameters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6B78FC4D" w14:textId="72848B5C" w:rsidR="0046038E" w:rsidRDefault="0046038E" w:rsidP="0046038E">
            <w:r>
              <w:t>2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1B7416C7" w14:textId="29D7470D" w:rsidR="0046038E" w:rsidRDefault="0046038E" w:rsidP="0046038E">
            <w:r>
              <w:t>6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4F9A8D0F" w14:textId="10E76FEE" w:rsidR="0046038E" w:rsidRDefault="0046038E" w:rsidP="0046038E">
            <w:r>
              <w:t>10</w:t>
            </w:r>
          </w:p>
        </w:tc>
      </w:tr>
    </w:tbl>
    <w:p w14:paraId="7C84BDFD" w14:textId="77777777" w:rsidR="00FA4923" w:rsidRDefault="00FA4923" w:rsidP="00FA4923">
      <w:r>
        <w:t>Note. Standard errors for parameter estimates are listed in parentheses.</w:t>
      </w:r>
    </w:p>
    <w:p w14:paraId="0B798FAB" w14:textId="77777777" w:rsidR="00FA4923" w:rsidRDefault="00FA4923" w:rsidP="00FA4923">
      <w:proofErr w:type="spellStart"/>
      <w:r w:rsidRPr="00FA4923">
        <w:rPr>
          <w:vertAlign w:val="superscript"/>
        </w:rPr>
        <w:t>a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parameter is set to zero because it is redundant. Cross-level interactions with redundant parameters are excluded from the table.</w:t>
      </w:r>
    </w:p>
    <w:p w14:paraId="5189573B" w14:textId="77777777" w:rsidR="00FA4923" w:rsidRDefault="00FA4923" w:rsidP="00FA4923">
      <w:r w:rsidRPr="00FA4923">
        <w:rPr>
          <w:vertAlign w:val="superscript"/>
        </w:rPr>
        <w:t>b</w:t>
      </w:r>
      <w:r>
        <w:t xml:space="preserve"> -2LL; -2 log-likelihood is a measure of how well the model fits the data. Smaller numbers reflect a better fit.</w:t>
      </w:r>
    </w:p>
    <w:p w14:paraId="1CE4508C" w14:textId="77777777" w:rsidR="00FA4923" w:rsidRDefault="00FA4923" w:rsidP="00FA4923">
      <w:r>
        <w:t>*</w:t>
      </w:r>
      <w:r w:rsidRPr="00FA4923">
        <w:rPr>
          <w:i/>
          <w:iCs/>
        </w:rPr>
        <w:t xml:space="preserve"> p</w:t>
      </w:r>
      <w:r>
        <w:t xml:space="preserve"> &lt; .05. ** </w:t>
      </w:r>
      <w:r w:rsidRPr="00FA4923">
        <w:rPr>
          <w:i/>
          <w:iCs/>
        </w:rPr>
        <w:t>p</w:t>
      </w:r>
      <w:r>
        <w:t xml:space="preserve"> &lt; .01. *** </w:t>
      </w:r>
      <w:r w:rsidRPr="00FA4923">
        <w:rPr>
          <w:i/>
          <w:iCs/>
        </w:rPr>
        <w:t xml:space="preserve">p </w:t>
      </w:r>
      <w:r>
        <w:t>&lt; .001.</w:t>
      </w:r>
    </w:p>
    <w:p w14:paraId="7DF2C3BA" w14:textId="77777777" w:rsidR="00FA4923" w:rsidRPr="00676A6F" w:rsidRDefault="00FA4923" w:rsidP="00FA4923">
      <w:pPr>
        <w:rPr>
          <w:b/>
        </w:rPr>
      </w:pPr>
    </w:p>
    <w:p w14:paraId="7B0BCC1C" w14:textId="77777777" w:rsidR="00863441" w:rsidRDefault="00863441"/>
    <w:sectPr w:rsidR="00863441" w:rsidSect="00FA492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146F1C" w14:textId="77777777" w:rsidR="00823CCC" w:rsidRDefault="00823CCC">
      <w:r>
        <w:separator/>
      </w:r>
    </w:p>
  </w:endnote>
  <w:endnote w:type="continuationSeparator" w:id="0">
    <w:p w14:paraId="1C74E2B8" w14:textId="77777777" w:rsidR="00823CCC" w:rsidRDefault="0082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77717315"/>
      <w:docPartObj>
        <w:docPartGallery w:val="Page Numbers (Bottom of Page)"/>
        <w:docPartUnique/>
      </w:docPartObj>
    </w:sdtPr>
    <w:sdtContent>
      <w:p w14:paraId="0112DF7B" w14:textId="77777777" w:rsidR="007378C6" w:rsidRDefault="00000000" w:rsidP="000B56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1423E3" w14:textId="77777777" w:rsidR="007378C6" w:rsidRDefault="007378C6" w:rsidP="00676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55888368"/>
      <w:docPartObj>
        <w:docPartGallery w:val="Page Numbers (Bottom of Page)"/>
        <w:docPartUnique/>
      </w:docPartObj>
    </w:sdtPr>
    <w:sdtContent>
      <w:p w14:paraId="24FF0264" w14:textId="77777777" w:rsidR="007378C6" w:rsidRDefault="00000000" w:rsidP="000B56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60B762A" w14:textId="77777777" w:rsidR="007378C6" w:rsidRDefault="007378C6" w:rsidP="00676A6F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C5BFBD" w14:textId="77777777" w:rsidR="00823CCC" w:rsidRDefault="00823CCC">
      <w:r>
        <w:separator/>
      </w:r>
    </w:p>
  </w:footnote>
  <w:footnote w:type="continuationSeparator" w:id="0">
    <w:p w14:paraId="70208106" w14:textId="77777777" w:rsidR="00823CCC" w:rsidRDefault="00823C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4BB19A" w14:textId="77777777" w:rsidR="007378C6" w:rsidRDefault="007378C6" w:rsidP="00971795">
    <w:pPr>
      <w:jc w:val="center"/>
    </w:pPr>
  </w:p>
  <w:p w14:paraId="23E94487" w14:textId="77777777" w:rsidR="007378C6" w:rsidRDefault="007378C6" w:rsidP="00676A6F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7C6A23"/>
    <w:multiLevelType w:val="multilevel"/>
    <w:tmpl w:val="F7E834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B2D531C"/>
    <w:multiLevelType w:val="multilevel"/>
    <w:tmpl w:val="1D00EC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7861077">
    <w:abstractNumId w:val="0"/>
  </w:num>
  <w:num w:numId="2" w16cid:durableId="624236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23"/>
    <w:rsid w:val="00005A38"/>
    <w:rsid w:val="000606EA"/>
    <w:rsid w:val="00066232"/>
    <w:rsid w:val="00073FAB"/>
    <w:rsid w:val="00095ED9"/>
    <w:rsid w:val="000E5B7F"/>
    <w:rsid w:val="00120721"/>
    <w:rsid w:val="0014318E"/>
    <w:rsid w:val="00144BB3"/>
    <w:rsid w:val="00186B5E"/>
    <w:rsid w:val="00274360"/>
    <w:rsid w:val="002A025F"/>
    <w:rsid w:val="002F1C9D"/>
    <w:rsid w:val="002F28A1"/>
    <w:rsid w:val="002F2DE7"/>
    <w:rsid w:val="002F3993"/>
    <w:rsid w:val="003341B6"/>
    <w:rsid w:val="003618D9"/>
    <w:rsid w:val="00371553"/>
    <w:rsid w:val="003C0292"/>
    <w:rsid w:val="003C11BC"/>
    <w:rsid w:val="003C6D84"/>
    <w:rsid w:val="003D0BF8"/>
    <w:rsid w:val="003E42E6"/>
    <w:rsid w:val="00417F34"/>
    <w:rsid w:val="0043647E"/>
    <w:rsid w:val="00447BD4"/>
    <w:rsid w:val="0046038E"/>
    <w:rsid w:val="0046450A"/>
    <w:rsid w:val="004655D3"/>
    <w:rsid w:val="00497D90"/>
    <w:rsid w:val="004E393F"/>
    <w:rsid w:val="004F56C7"/>
    <w:rsid w:val="0050123A"/>
    <w:rsid w:val="00506685"/>
    <w:rsid w:val="005423E4"/>
    <w:rsid w:val="005721D6"/>
    <w:rsid w:val="00585809"/>
    <w:rsid w:val="00594F78"/>
    <w:rsid w:val="00596741"/>
    <w:rsid w:val="005D26F2"/>
    <w:rsid w:val="005F61AA"/>
    <w:rsid w:val="00616649"/>
    <w:rsid w:val="00616B45"/>
    <w:rsid w:val="00681A41"/>
    <w:rsid w:val="00683142"/>
    <w:rsid w:val="006D018D"/>
    <w:rsid w:val="006D391D"/>
    <w:rsid w:val="006F14C2"/>
    <w:rsid w:val="006F40C9"/>
    <w:rsid w:val="007059FA"/>
    <w:rsid w:val="007240CD"/>
    <w:rsid w:val="007378C6"/>
    <w:rsid w:val="00742FE1"/>
    <w:rsid w:val="007505E3"/>
    <w:rsid w:val="00791219"/>
    <w:rsid w:val="007C53B4"/>
    <w:rsid w:val="007E2F70"/>
    <w:rsid w:val="0082013B"/>
    <w:rsid w:val="00823CCC"/>
    <w:rsid w:val="00840564"/>
    <w:rsid w:val="00863441"/>
    <w:rsid w:val="008903F9"/>
    <w:rsid w:val="009A4119"/>
    <w:rsid w:val="009B327E"/>
    <w:rsid w:val="009D1DB3"/>
    <w:rsid w:val="009E7400"/>
    <w:rsid w:val="00A02C4F"/>
    <w:rsid w:val="00A24816"/>
    <w:rsid w:val="00A26235"/>
    <w:rsid w:val="00A43179"/>
    <w:rsid w:val="00A47728"/>
    <w:rsid w:val="00AC0403"/>
    <w:rsid w:val="00AC1DBD"/>
    <w:rsid w:val="00AD1596"/>
    <w:rsid w:val="00AE0FCE"/>
    <w:rsid w:val="00B10C1D"/>
    <w:rsid w:val="00B15791"/>
    <w:rsid w:val="00B15F2D"/>
    <w:rsid w:val="00B21FEA"/>
    <w:rsid w:val="00BD2CE1"/>
    <w:rsid w:val="00BE1B2B"/>
    <w:rsid w:val="00BE72AE"/>
    <w:rsid w:val="00BF0FE6"/>
    <w:rsid w:val="00BF3171"/>
    <w:rsid w:val="00C1288C"/>
    <w:rsid w:val="00C341A6"/>
    <w:rsid w:val="00C645E2"/>
    <w:rsid w:val="00C67AC2"/>
    <w:rsid w:val="00C86757"/>
    <w:rsid w:val="00CD52CC"/>
    <w:rsid w:val="00CE0050"/>
    <w:rsid w:val="00CF29FE"/>
    <w:rsid w:val="00D51495"/>
    <w:rsid w:val="00D55D62"/>
    <w:rsid w:val="00DA20E2"/>
    <w:rsid w:val="00DF5BB2"/>
    <w:rsid w:val="00E03D35"/>
    <w:rsid w:val="00EA0E8A"/>
    <w:rsid w:val="00EA3AA9"/>
    <w:rsid w:val="00EB13D3"/>
    <w:rsid w:val="00EC469F"/>
    <w:rsid w:val="00EF7AE5"/>
    <w:rsid w:val="00F05B3A"/>
    <w:rsid w:val="00F243F4"/>
    <w:rsid w:val="00F313CB"/>
    <w:rsid w:val="00F53808"/>
    <w:rsid w:val="00F73AB0"/>
    <w:rsid w:val="00FA4923"/>
    <w:rsid w:val="00FB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241DC"/>
  <w15:chartTrackingRefBased/>
  <w15:docId w15:val="{4C4C0389-B8AA-A34C-AFCC-894B234B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92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6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49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49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49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A49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9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9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9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OCHeading"/>
    <w:autoRedefine/>
    <w:qFormat/>
    <w:rsid w:val="00616649"/>
    <w:pPr>
      <w:keepNext w:val="0"/>
      <w:keepLines w:val="0"/>
      <w:widowControl w:val="0"/>
      <w:autoSpaceDE w:val="0"/>
      <w:autoSpaceDN w:val="0"/>
      <w:spacing w:before="480" w:line="276" w:lineRule="auto"/>
      <w:ind w:left="1074" w:right="979"/>
      <w:jc w:val="center"/>
    </w:pPr>
    <w:rPr>
      <w:rFonts w:ascii="Times New Roman" w:eastAsia="Times New Roman" w:hAnsi="Times New Roman" w:cs="Times New Roman"/>
      <w:color w:val="auto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16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6649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A4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9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9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9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92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92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4923"/>
    <w:rPr>
      <w:sz w:val="16"/>
      <w:szCs w:val="16"/>
    </w:rPr>
  </w:style>
  <w:style w:type="table" w:styleId="TableGrid">
    <w:name w:val="Table Grid"/>
    <w:basedOn w:val="TableNormal"/>
    <w:uiPriority w:val="39"/>
    <w:rsid w:val="00FA4923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A4923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A4923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A4923"/>
    <w:rPr>
      <w:b/>
      <w:bCs/>
    </w:rPr>
  </w:style>
  <w:style w:type="character" w:customStyle="1" w:styleId="katex-mathml">
    <w:name w:val="katex-mathml"/>
    <w:basedOn w:val="DefaultParagraphFont"/>
    <w:rsid w:val="00FA4923"/>
  </w:style>
  <w:style w:type="character" w:customStyle="1" w:styleId="mord">
    <w:name w:val="mord"/>
    <w:basedOn w:val="DefaultParagraphFont"/>
    <w:rsid w:val="00FA4923"/>
  </w:style>
  <w:style w:type="paragraph" w:styleId="Footer">
    <w:name w:val="footer"/>
    <w:basedOn w:val="Normal"/>
    <w:link w:val="FooterChar"/>
    <w:uiPriority w:val="99"/>
    <w:unhideWhenUsed/>
    <w:rsid w:val="00FA49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92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4923"/>
  </w:style>
  <w:style w:type="paragraph" w:styleId="Header">
    <w:name w:val="header"/>
    <w:basedOn w:val="Normal"/>
    <w:link w:val="HeaderChar"/>
    <w:uiPriority w:val="99"/>
    <w:unhideWhenUsed/>
    <w:rsid w:val="00FA49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92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Brittenham</dc:creator>
  <cp:keywords/>
  <dc:description/>
  <cp:lastModifiedBy>Chloe Brittenham</cp:lastModifiedBy>
  <cp:revision>10</cp:revision>
  <dcterms:created xsi:type="dcterms:W3CDTF">2024-12-14T18:47:00Z</dcterms:created>
  <dcterms:modified xsi:type="dcterms:W3CDTF">2024-12-21T18:01:00Z</dcterms:modified>
</cp:coreProperties>
</file>